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2713B" w14:textId="5769AE52" w:rsidR="00AD77E7" w:rsidRPr="00AD77E7" w:rsidRDefault="00AD77E7" w:rsidP="00C43576">
      <w:pPr>
        <w:rPr>
          <w:b/>
          <w:bCs/>
        </w:rPr>
      </w:pPr>
      <w:r w:rsidRPr="00AD77E7">
        <w:rPr>
          <w:b/>
          <w:bCs/>
        </w:rPr>
        <w:t>S3 Supporting Information. Search Strategy.</w:t>
      </w:r>
    </w:p>
    <w:p w14:paraId="22263370" w14:textId="74BFFE79" w:rsidR="00C43576" w:rsidRDefault="00C43576" w:rsidP="00C43576">
      <w:r>
        <w:t xml:space="preserve">Ovid MEDLINE(R) ALL &lt;1946 to </w:t>
      </w:r>
      <w:r w:rsidR="00502D50">
        <w:t>April 20</w:t>
      </w:r>
      <w:r>
        <w:t>, 202</w:t>
      </w:r>
      <w:r w:rsidR="00502D50">
        <w:t>4</w:t>
      </w:r>
      <w:r>
        <w:t>&gt;</w:t>
      </w:r>
    </w:p>
    <w:p w14:paraId="2E9005A3" w14:textId="77777777" w:rsidR="00C43576" w:rsidRDefault="00C43576" w:rsidP="00C43576"/>
    <w:p w14:paraId="66350FA9" w14:textId="77777777" w:rsidR="00C43576" w:rsidRDefault="00C43576" w:rsidP="00C43576">
      <w:r>
        <w:t>1</w:t>
      </w:r>
      <w:r>
        <w:tab/>
        <w:t>exp Back Pain/</w:t>
      </w:r>
      <w:r>
        <w:tab/>
        <w:t>44908</w:t>
      </w:r>
    </w:p>
    <w:p w14:paraId="1CA6B13F" w14:textId="77777777" w:rsidR="00C43576" w:rsidRDefault="00C43576" w:rsidP="00C43576">
      <w:r>
        <w:t>2</w:t>
      </w:r>
      <w:r>
        <w:tab/>
        <w:t>exp Low Back Pain/</w:t>
      </w:r>
      <w:r>
        <w:tab/>
        <w:t>26588</w:t>
      </w:r>
    </w:p>
    <w:p w14:paraId="41EA721D" w14:textId="77777777" w:rsidR="00C43576" w:rsidRDefault="00C43576" w:rsidP="00C43576">
      <w:r>
        <w:t>3</w:t>
      </w:r>
      <w:r>
        <w:tab/>
        <w:t>("back pain" or "low back pain" or "LBP" or "CLBP" or "chronic back pain" or "chronic low back pai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77333</w:t>
      </w:r>
    </w:p>
    <w:p w14:paraId="5A288D2A" w14:textId="77777777" w:rsidR="00C43576" w:rsidRDefault="00C43576" w:rsidP="00C43576">
      <w:r>
        <w:t>4</w:t>
      </w:r>
      <w:r>
        <w:tab/>
        <w:t>("backache" or "back-ache" or "back ache" or "back disorder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4153</w:t>
      </w:r>
    </w:p>
    <w:p w14:paraId="60BC5ACC" w14:textId="77777777" w:rsidR="00C43576" w:rsidRDefault="00C43576" w:rsidP="00C43576">
      <w:r>
        <w:t>5</w:t>
      </w:r>
      <w:r>
        <w:tab/>
        <w:t>("spine" or "spinal" or "lumbosacral" or "lumbar spine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542661</w:t>
      </w:r>
    </w:p>
    <w:p w14:paraId="34F43C72" w14:textId="77777777" w:rsidR="00C43576" w:rsidRDefault="00C43576" w:rsidP="00C43576">
      <w:r>
        <w:t>6</w:t>
      </w:r>
      <w:r>
        <w:tab/>
        <w:t>("lumbago" or "</w:t>
      </w:r>
      <w:proofErr w:type="spellStart"/>
      <w:r>
        <w:t>dorsalgia</w:t>
      </w:r>
      <w:proofErr w:type="spellEnd"/>
      <w:r>
        <w:t>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1636</w:t>
      </w:r>
    </w:p>
    <w:p w14:paraId="18BFB051" w14:textId="77777777" w:rsidR="00C43576" w:rsidRDefault="00C43576" w:rsidP="00C43576">
      <w:r>
        <w:t>7</w:t>
      </w:r>
      <w:r>
        <w:tab/>
        <w:t xml:space="preserve">exp Cognitive </w:t>
      </w:r>
      <w:proofErr w:type="spellStart"/>
      <w:r>
        <w:t>Behavioral</w:t>
      </w:r>
      <w:proofErr w:type="spellEnd"/>
      <w:r>
        <w:t xml:space="preserve"> Therapy/</w:t>
      </w:r>
      <w:r>
        <w:tab/>
        <w:t>36493</w:t>
      </w:r>
    </w:p>
    <w:p w14:paraId="0CDBD12C" w14:textId="77777777" w:rsidR="00C43576" w:rsidRDefault="00C43576" w:rsidP="00C43576">
      <w:r>
        <w:t>8</w:t>
      </w:r>
      <w:r>
        <w:tab/>
        <w:t xml:space="preserve">("cognitive </w:t>
      </w:r>
      <w:proofErr w:type="spellStart"/>
      <w:r>
        <w:t>behavio</w:t>
      </w:r>
      <w:proofErr w:type="spellEnd"/>
      <w:r>
        <w:t xml:space="preserve">* </w:t>
      </w:r>
      <w:proofErr w:type="spellStart"/>
      <w:r>
        <w:t>therap</w:t>
      </w:r>
      <w:proofErr w:type="spellEnd"/>
      <w:r>
        <w:t xml:space="preserve">*" or "cognitive function* </w:t>
      </w:r>
      <w:proofErr w:type="spellStart"/>
      <w:r>
        <w:t>therap</w:t>
      </w:r>
      <w:proofErr w:type="spellEnd"/>
      <w:r>
        <w:t>*" or "CBT" or "CFT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45774</w:t>
      </w:r>
    </w:p>
    <w:p w14:paraId="67F42BDF" w14:textId="77777777" w:rsidR="00C43576" w:rsidRDefault="00C43576" w:rsidP="00C43576">
      <w:r>
        <w:t>9</w:t>
      </w:r>
      <w:r>
        <w:tab/>
        <w:t xml:space="preserve">"cognitive </w:t>
      </w:r>
      <w:proofErr w:type="spellStart"/>
      <w:r>
        <w:t>therap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4130</w:t>
      </w:r>
    </w:p>
    <w:p w14:paraId="1D43EE45" w14:textId="77777777" w:rsidR="00C43576" w:rsidRDefault="00C43576" w:rsidP="00C43576">
      <w:r>
        <w:t>10</w:t>
      </w:r>
      <w:r>
        <w:tab/>
        <w:t xml:space="preserve">(cognitive adj4 </w:t>
      </w:r>
      <w:proofErr w:type="spellStart"/>
      <w:r>
        <w:t>therap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</w:t>
      </w:r>
      <w:r>
        <w:lastRenderedPageBreak/>
        <w:t>concept word, unique identifier, synonyms, population supplementary concept word, anatomy supplementary concept word]</w:t>
      </w:r>
      <w:r>
        <w:tab/>
        <w:t>46126</w:t>
      </w:r>
    </w:p>
    <w:p w14:paraId="521881E4" w14:textId="77777777" w:rsidR="00C43576" w:rsidRDefault="00C43576" w:rsidP="00C43576">
      <w:r>
        <w:t>11</w:t>
      </w:r>
      <w:r>
        <w:tab/>
        <w:t>(cognitive adj4 intervention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11301</w:t>
      </w:r>
    </w:p>
    <w:p w14:paraId="113BE3D8" w14:textId="77777777" w:rsidR="00C43576" w:rsidRDefault="00C43576" w:rsidP="00C43576">
      <w:r>
        <w:t>12</w:t>
      </w:r>
      <w:r>
        <w:tab/>
        <w:t>exp psychotherapy/</w:t>
      </w:r>
      <w:r>
        <w:tab/>
        <w:t>218323</w:t>
      </w:r>
    </w:p>
    <w:p w14:paraId="41A08B0B" w14:textId="77777777" w:rsidR="00C43576" w:rsidRDefault="00C43576" w:rsidP="00C43576">
      <w:r>
        <w:t>13</w:t>
      </w:r>
      <w:r>
        <w:tab/>
        <w:t>("</w:t>
      </w:r>
      <w:proofErr w:type="spellStart"/>
      <w:r>
        <w:t>psychotherap</w:t>
      </w:r>
      <w:proofErr w:type="spellEnd"/>
      <w:r>
        <w:t xml:space="preserve">*" or "psychological </w:t>
      </w:r>
      <w:proofErr w:type="spellStart"/>
      <w:r>
        <w:t>therap</w:t>
      </w:r>
      <w:proofErr w:type="spellEnd"/>
      <w:r>
        <w:t>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102115</w:t>
      </w:r>
    </w:p>
    <w:p w14:paraId="4702F9F7" w14:textId="77777777" w:rsidR="00C43576" w:rsidRDefault="00C43576" w:rsidP="00C43576">
      <w:r>
        <w:t>14</w:t>
      </w:r>
      <w:r>
        <w:tab/>
        <w:t>exp "Systematic Review"/</w:t>
      </w:r>
      <w:r>
        <w:tab/>
        <w:t>231907</w:t>
      </w:r>
    </w:p>
    <w:p w14:paraId="583C51D2" w14:textId="77777777" w:rsidR="00C43576" w:rsidRDefault="00C43576" w:rsidP="00C43576">
      <w:r>
        <w:t>15</w:t>
      </w:r>
      <w:r>
        <w:tab/>
        <w:t>exp Meta-Analysis/</w:t>
      </w:r>
      <w:r>
        <w:tab/>
        <w:t>183235</w:t>
      </w:r>
    </w:p>
    <w:p w14:paraId="1D1BBE02" w14:textId="77777777" w:rsidR="00C43576" w:rsidRDefault="00C43576" w:rsidP="00C43576">
      <w:r>
        <w:t>16</w:t>
      </w:r>
      <w:r>
        <w:tab/>
        <w:t>("systematic review" or "</w:t>
      </w:r>
      <w:proofErr w:type="spellStart"/>
      <w:r>
        <w:t>meta-</w:t>
      </w:r>
      <w:proofErr w:type="gramStart"/>
      <w:r>
        <w:t>analys?s</w:t>
      </w:r>
      <w:proofErr w:type="spellEnd"/>
      <w:proofErr w:type="gramEnd"/>
      <w:r>
        <w:t xml:space="preserve">" or "meta </w:t>
      </w:r>
      <w:proofErr w:type="spellStart"/>
      <w:r>
        <w:t>analys?s</w:t>
      </w:r>
      <w:proofErr w:type="spellEnd"/>
      <w:r>
        <w:t>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  <w:t>453038</w:t>
      </w:r>
    </w:p>
    <w:p w14:paraId="4C550899" w14:textId="77777777" w:rsidR="00C43576" w:rsidRDefault="00C43576" w:rsidP="00C43576">
      <w:r>
        <w:t>17</w:t>
      </w:r>
      <w:r>
        <w:tab/>
        <w:t>exp Adult/</w:t>
      </w:r>
      <w:r>
        <w:tab/>
        <w:t>7940535</w:t>
      </w:r>
    </w:p>
    <w:p w14:paraId="7537C66C" w14:textId="77777777" w:rsidR="00C43576" w:rsidRDefault="00C43576" w:rsidP="00C43576">
      <w:r>
        <w:t>18</w:t>
      </w:r>
      <w:r>
        <w:tab/>
        <w:t>exp Adolescent/ or exp Child/ or exp Infant/</w:t>
      </w:r>
      <w:r>
        <w:tab/>
        <w:t>3962125</w:t>
      </w:r>
    </w:p>
    <w:p w14:paraId="77C40C33" w14:textId="77777777" w:rsidR="00C43576" w:rsidRDefault="00C43576" w:rsidP="00C43576">
      <w:r>
        <w:t>19</w:t>
      </w:r>
      <w:r>
        <w:tab/>
        <w:t>1 or 2 or 3 or 4 or 5 or 6</w:t>
      </w:r>
      <w:r>
        <w:tab/>
        <w:t>591293</w:t>
      </w:r>
    </w:p>
    <w:p w14:paraId="3715012E" w14:textId="77777777" w:rsidR="00C43576" w:rsidRDefault="00C43576" w:rsidP="00C43576">
      <w:r>
        <w:t>20</w:t>
      </w:r>
      <w:r>
        <w:tab/>
        <w:t>7 or 8 or 9 or 10 or 11 or 12 or 13</w:t>
      </w:r>
      <w:r>
        <w:tab/>
        <w:t>260011</w:t>
      </w:r>
    </w:p>
    <w:p w14:paraId="3BDB16E8" w14:textId="77777777" w:rsidR="00C43576" w:rsidRDefault="00C43576" w:rsidP="00C43576">
      <w:r>
        <w:t>21</w:t>
      </w:r>
      <w:r>
        <w:tab/>
        <w:t>14 or 15 or 16</w:t>
      </w:r>
      <w:r>
        <w:tab/>
        <w:t>453038</w:t>
      </w:r>
    </w:p>
    <w:p w14:paraId="5F0A89E9" w14:textId="77777777" w:rsidR="00C43576" w:rsidRDefault="00C43576" w:rsidP="00C43576">
      <w:r>
        <w:t>22</w:t>
      </w:r>
      <w:r>
        <w:tab/>
        <w:t>18 not 17</w:t>
      </w:r>
      <w:r>
        <w:tab/>
        <w:t>2137425</w:t>
      </w:r>
    </w:p>
    <w:p w14:paraId="3259A25C" w14:textId="02A0E629" w:rsidR="00C43576" w:rsidRDefault="00C43576" w:rsidP="00C43576">
      <w:r>
        <w:t>23</w:t>
      </w:r>
      <w:r>
        <w:tab/>
        <w:t>19 and 20 and 21</w:t>
      </w:r>
      <w:r>
        <w:tab/>
        <w:t>2</w:t>
      </w:r>
      <w:r w:rsidR="005E1144">
        <w:t>56</w:t>
      </w:r>
    </w:p>
    <w:p w14:paraId="6F345A9E" w14:textId="11604C2E" w:rsidR="00D773E3" w:rsidRDefault="00C43576" w:rsidP="00C43576">
      <w:r>
        <w:t>24</w:t>
      </w:r>
      <w:r>
        <w:tab/>
        <w:t>23 not 22</w:t>
      </w:r>
      <w:r>
        <w:tab/>
        <w:t>2</w:t>
      </w:r>
      <w:r w:rsidR="005E1144">
        <w:t>56</w:t>
      </w:r>
    </w:p>
    <w:p w14:paraId="2D81CE58" w14:textId="77777777" w:rsidR="00C43576" w:rsidRDefault="00C43576" w:rsidP="00C43576"/>
    <w:p w14:paraId="27B2D22C" w14:textId="0DCDCCE9" w:rsidR="00E063A6" w:rsidRDefault="00E063A6" w:rsidP="00E063A6">
      <w:r>
        <w:t>Embase &lt;1974 to 202</w:t>
      </w:r>
      <w:r w:rsidR="00502D50">
        <w:t>4 April 20</w:t>
      </w:r>
      <w:r>
        <w:t>&gt;</w:t>
      </w:r>
    </w:p>
    <w:p w14:paraId="1235BADA" w14:textId="77777777" w:rsidR="00E063A6" w:rsidRDefault="00E063A6" w:rsidP="00E063A6"/>
    <w:p w14:paraId="324E0102" w14:textId="77777777" w:rsidR="00E063A6" w:rsidRDefault="00E063A6" w:rsidP="00E063A6">
      <w:r>
        <w:t>1</w:t>
      </w:r>
      <w:r>
        <w:tab/>
        <w:t>exp backache/</w:t>
      </w:r>
      <w:r>
        <w:tab/>
        <w:t>135867</w:t>
      </w:r>
    </w:p>
    <w:p w14:paraId="75896BF6" w14:textId="77777777" w:rsidR="00E063A6" w:rsidRDefault="00E063A6" w:rsidP="00E063A6">
      <w:r>
        <w:t>2</w:t>
      </w:r>
      <w:r>
        <w:tab/>
        <w:t>exp low back pain/</w:t>
      </w:r>
      <w:r>
        <w:tab/>
        <w:t>72033</w:t>
      </w:r>
    </w:p>
    <w:p w14:paraId="33FFAC16" w14:textId="77777777" w:rsidR="00E063A6" w:rsidRDefault="00E063A6" w:rsidP="00E063A6">
      <w:r>
        <w:t>3</w:t>
      </w:r>
      <w:r>
        <w:tab/>
        <w:t>("back pain" or "low back pain" or "</w:t>
      </w:r>
      <w:proofErr w:type="spellStart"/>
      <w:r>
        <w:t>lbp</w:t>
      </w:r>
      <w:proofErr w:type="spellEnd"/>
      <w:r>
        <w:t>" or "</w:t>
      </w:r>
      <w:proofErr w:type="spellStart"/>
      <w:r>
        <w:t>clbp</w:t>
      </w:r>
      <w:proofErr w:type="spellEnd"/>
      <w:r>
        <w:t>" or "chronic back pain" or "chronic low back pai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118384</w:t>
      </w:r>
    </w:p>
    <w:p w14:paraId="72799B3C" w14:textId="77777777" w:rsidR="00E063A6" w:rsidRDefault="00E063A6" w:rsidP="00E063A6">
      <w:r>
        <w:lastRenderedPageBreak/>
        <w:t>4</w:t>
      </w:r>
      <w:r>
        <w:tab/>
        <w:t>("backache" or "back-ache" or "back ache" or "back disorder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67816</w:t>
      </w:r>
    </w:p>
    <w:p w14:paraId="3E45456F" w14:textId="77777777" w:rsidR="00E063A6" w:rsidRDefault="00E063A6" w:rsidP="00E063A6">
      <w:r>
        <w:t>5</w:t>
      </w:r>
      <w:r>
        <w:tab/>
        <w:t>("spine" or "spinal" or "lumbosacral" or "lumbar spine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721640</w:t>
      </w:r>
    </w:p>
    <w:p w14:paraId="028577E3" w14:textId="77777777" w:rsidR="00E063A6" w:rsidRDefault="00E063A6" w:rsidP="00E063A6">
      <w:r>
        <w:t>6</w:t>
      </w:r>
      <w:r>
        <w:tab/>
        <w:t>("lumbago" or "</w:t>
      </w:r>
      <w:proofErr w:type="spellStart"/>
      <w:r>
        <w:t>dorsalgia</w:t>
      </w:r>
      <w:proofErr w:type="spellEnd"/>
      <w:r>
        <w:t>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2085</w:t>
      </w:r>
    </w:p>
    <w:p w14:paraId="5554FAA8" w14:textId="77777777" w:rsidR="00E063A6" w:rsidRDefault="00E063A6" w:rsidP="00E063A6">
      <w:r>
        <w:t>7</w:t>
      </w:r>
      <w:r>
        <w:tab/>
        <w:t>exp cognitive therapy/</w:t>
      </w:r>
      <w:r>
        <w:tab/>
        <w:t>73183</w:t>
      </w:r>
    </w:p>
    <w:p w14:paraId="3820EBE8" w14:textId="77777777" w:rsidR="00E063A6" w:rsidRDefault="00E063A6" w:rsidP="00E063A6">
      <w:r>
        <w:t>8</w:t>
      </w:r>
      <w:r>
        <w:tab/>
        <w:t xml:space="preserve">exp cognitive </w:t>
      </w:r>
      <w:proofErr w:type="spellStart"/>
      <w:r>
        <w:t>behavioral</w:t>
      </w:r>
      <w:proofErr w:type="spellEnd"/>
      <w:r>
        <w:t xml:space="preserve"> therapy/</w:t>
      </w:r>
      <w:r>
        <w:tab/>
        <w:t>26703</w:t>
      </w:r>
    </w:p>
    <w:p w14:paraId="6206EAD6" w14:textId="77777777" w:rsidR="00E063A6" w:rsidRDefault="00E063A6" w:rsidP="00E063A6">
      <w:r>
        <w:t>9</w:t>
      </w:r>
      <w:r>
        <w:tab/>
        <w:t xml:space="preserve">("cognitive </w:t>
      </w:r>
      <w:proofErr w:type="spellStart"/>
      <w:r>
        <w:t>behavio</w:t>
      </w:r>
      <w:proofErr w:type="spellEnd"/>
      <w:r>
        <w:t xml:space="preserve">* </w:t>
      </w:r>
      <w:proofErr w:type="spellStart"/>
      <w:r>
        <w:t>therap</w:t>
      </w:r>
      <w:proofErr w:type="spellEnd"/>
      <w:r>
        <w:t xml:space="preserve">*" or "cognitive function* </w:t>
      </w:r>
      <w:proofErr w:type="spellStart"/>
      <w:r>
        <w:t>therap</w:t>
      </w:r>
      <w:proofErr w:type="spellEnd"/>
      <w:r>
        <w:t>*" or "CBT" or "CFT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54810</w:t>
      </w:r>
    </w:p>
    <w:p w14:paraId="3E6BFF7D" w14:textId="77777777" w:rsidR="00E063A6" w:rsidRDefault="00E063A6" w:rsidP="00E063A6">
      <w:r>
        <w:t>10</w:t>
      </w:r>
      <w:r>
        <w:tab/>
        <w:t xml:space="preserve">"cognitive </w:t>
      </w:r>
      <w:proofErr w:type="spellStart"/>
      <w:r>
        <w:t>therap</w:t>
      </w:r>
      <w:proofErr w:type="spellEnd"/>
      <w:r>
        <w:t>*".</w:t>
      </w:r>
      <w:proofErr w:type="spellStart"/>
      <w:r>
        <w:t>mp</w:t>
      </w:r>
      <w:proofErr w:type="spellEnd"/>
      <w:r>
        <w:t>.</w:t>
      </w:r>
      <w:r>
        <w:tab/>
        <w:t>46268</w:t>
      </w:r>
    </w:p>
    <w:p w14:paraId="50353FE4" w14:textId="77777777" w:rsidR="00E063A6" w:rsidRDefault="00E063A6" w:rsidP="00E063A6">
      <w:r>
        <w:t>11</w:t>
      </w:r>
      <w:r>
        <w:tab/>
        <w:t xml:space="preserve">(cognitive adj4 </w:t>
      </w:r>
      <w:proofErr w:type="spellStart"/>
      <w:r>
        <w:t>therap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82639</w:t>
      </w:r>
    </w:p>
    <w:p w14:paraId="25E0F3BC" w14:textId="77777777" w:rsidR="00E063A6" w:rsidRDefault="00E063A6" w:rsidP="00E063A6">
      <w:r>
        <w:t>12</w:t>
      </w:r>
      <w:r>
        <w:tab/>
        <w:t>(cognitive adj4 intervention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15528</w:t>
      </w:r>
    </w:p>
    <w:p w14:paraId="41F327F9" w14:textId="77777777" w:rsidR="00E063A6" w:rsidRDefault="00E063A6" w:rsidP="00E063A6">
      <w:r>
        <w:t>13</w:t>
      </w:r>
      <w:r>
        <w:tab/>
        <w:t>exp psychotherapy/</w:t>
      </w:r>
      <w:r>
        <w:tab/>
        <w:t>293595</w:t>
      </w:r>
    </w:p>
    <w:p w14:paraId="28514989" w14:textId="77777777" w:rsidR="00E063A6" w:rsidRDefault="00E063A6" w:rsidP="00E063A6">
      <w:r>
        <w:t>14</w:t>
      </w:r>
      <w:r>
        <w:tab/>
        <w:t>("</w:t>
      </w:r>
      <w:proofErr w:type="spellStart"/>
      <w:r>
        <w:t>psychotherap</w:t>
      </w:r>
      <w:proofErr w:type="spellEnd"/>
      <w:r>
        <w:t xml:space="preserve">*" or "psychological </w:t>
      </w:r>
      <w:proofErr w:type="spellStart"/>
      <w:r>
        <w:t>therap</w:t>
      </w:r>
      <w:proofErr w:type="spellEnd"/>
      <w:r>
        <w:t>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127100</w:t>
      </w:r>
    </w:p>
    <w:p w14:paraId="517ECA96" w14:textId="77777777" w:rsidR="00E063A6" w:rsidRDefault="00E063A6" w:rsidP="00E063A6">
      <w:r>
        <w:t>15</w:t>
      </w:r>
      <w:r>
        <w:tab/>
        <w:t>exp "systematic review"/</w:t>
      </w:r>
      <w:r>
        <w:tab/>
        <w:t>444867</w:t>
      </w:r>
    </w:p>
    <w:p w14:paraId="082EB0B7" w14:textId="77777777" w:rsidR="00E063A6" w:rsidRDefault="00E063A6" w:rsidP="00E063A6">
      <w:r>
        <w:t>16</w:t>
      </w:r>
      <w:r>
        <w:tab/>
        <w:t xml:space="preserve">exp </w:t>
      </w:r>
      <w:proofErr w:type="spellStart"/>
      <w:proofErr w:type="gramStart"/>
      <w:r>
        <w:t>meta analysis</w:t>
      </w:r>
      <w:proofErr w:type="spellEnd"/>
      <w:proofErr w:type="gramEnd"/>
      <w:r>
        <w:t>/</w:t>
      </w:r>
      <w:r>
        <w:tab/>
        <w:t>298649</w:t>
      </w:r>
    </w:p>
    <w:p w14:paraId="023E1641" w14:textId="77777777" w:rsidR="00E063A6" w:rsidRDefault="00E063A6" w:rsidP="00E063A6">
      <w:r>
        <w:t>17</w:t>
      </w:r>
      <w:r>
        <w:tab/>
        <w:t xml:space="preserve">("systematic review" or "meta </w:t>
      </w:r>
      <w:proofErr w:type="spellStart"/>
      <w:proofErr w:type="gramStart"/>
      <w:r>
        <w:t>analys?s</w:t>
      </w:r>
      <w:proofErr w:type="spellEnd"/>
      <w:proofErr w:type="gramEnd"/>
      <w:r>
        <w:t>" or "</w:t>
      </w:r>
      <w:proofErr w:type="spellStart"/>
      <w:r>
        <w:t>meta-analys?s</w:t>
      </w:r>
      <w:proofErr w:type="spellEnd"/>
      <w:r>
        <w:t>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735254</w:t>
      </w:r>
    </w:p>
    <w:p w14:paraId="22E870D1" w14:textId="77777777" w:rsidR="00E063A6" w:rsidRDefault="00E063A6" w:rsidP="00E063A6">
      <w:r>
        <w:t>18</w:t>
      </w:r>
      <w:r>
        <w:tab/>
        <w:t>exp adult/</w:t>
      </w:r>
      <w:r>
        <w:tab/>
        <w:t>10866103</w:t>
      </w:r>
    </w:p>
    <w:p w14:paraId="4A3CB40E" w14:textId="77777777" w:rsidR="00E063A6" w:rsidRDefault="00E063A6" w:rsidP="00E063A6">
      <w:r>
        <w:t>19</w:t>
      </w:r>
      <w:r>
        <w:tab/>
        <w:t>exp juvenile/</w:t>
      </w:r>
      <w:r>
        <w:tab/>
        <w:t>4050076</w:t>
      </w:r>
    </w:p>
    <w:p w14:paraId="15D45B6C" w14:textId="77777777" w:rsidR="00E063A6" w:rsidRDefault="00E063A6" w:rsidP="00E063A6">
      <w:r>
        <w:t>20</w:t>
      </w:r>
      <w:r>
        <w:tab/>
        <w:t>1 or 2 or 3 or 4 or 5 or 6</w:t>
      </w:r>
      <w:r>
        <w:tab/>
        <w:t>822910</w:t>
      </w:r>
    </w:p>
    <w:p w14:paraId="0EC40C03" w14:textId="77777777" w:rsidR="00E063A6" w:rsidRDefault="00E063A6" w:rsidP="00E063A6">
      <w:r>
        <w:t>21</w:t>
      </w:r>
      <w:r>
        <w:tab/>
        <w:t>7 or 8 or 9 or 10 or 11 or 12 or 13 or 14</w:t>
      </w:r>
      <w:r>
        <w:tab/>
        <w:t>336237</w:t>
      </w:r>
    </w:p>
    <w:p w14:paraId="120D9766" w14:textId="77777777" w:rsidR="00E063A6" w:rsidRDefault="00E063A6" w:rsidP="00E063A6">
      <w:r>
        <w:t>22</w:t>
      </w:r>
      <w:r>
        <w:tab/>
        <w:t>15 or 16 or 17</w:t>
      </w:r>
      <w:r>
        <w:tab/>
        <w:t>735254</w:t>
      </w:r>
    </w:p>
    <w:p w14:paraId="2E75E265" w14:textId="77777777" w:rsidR="00E063A6" w:rsidRDefault="00E063A6" w:rsidP="00E063A6">
      <w:r>
        <w:t>23</w:t>
      </w:r>
      <w:r>
        <w:tab/>
        <w:t>19 not 18</w:t>
      </w:r>
      <w:r>
        <w:tab/>
        <w:t>2586144</w:t>
      </w:r>
    </w:p>
    <w:p w14:paraId="7B7B1B53" w14:textId="52ED468F" w:rsidR="00E063A6" w:rsidRDefault="00E063A6" w:rsidP="00E063A6">
      <w:r>
        <w:lastRenderedPageBreak/>
        <w:t>24</w:t>
      </w:r>
      <w:r>
        <w:tab/>
        <w:t>20 and 21 and 22</w:t>
      </w:r>
      <w:r>
        <w:tab/>
      </w:r>
      <w:r w:rsidR="00836BC6">
        <w:t>750</w:t>
      </w:r>
    </w:p>
    <w:p w14:paraId="0E1E11BE" w14:textId="7E5D0AFD" w:rsidR="00C43576" w:rsidRDefault="00E063A6" w:rsidP="00E063A6">
      <w:r>
        <w:t>25</w:t>
      </w:r>
      <w:r>
        <w:tab/>
        <w:t>24 not 23</w:t>
      </w:r>
      <w:r>
        <w:tab/>
      </w:r>
      <w:r w:rsidR="00836BC6">
        <w:t>739</w:t>
      </w:r>
    </w:p>
    <w:p w14:paraId="2E60B8FA" w14:textId="77777777" w:rsidR="00E063A6" w:rsidRDefault="00E063A6" w:rsidP="00E063A6"/>
    <w:p w14:paraId="0F70FD33" w14:textId="6A2632C3" w:rsidR="001879AC" w:rsidRDefault="001879AC" w:rsidP="00E063A6">
      <w:r>
        <w:t>Cochrane</w:t>
      </w:r>
    </w:p>
    <w:p w14:paraId="3544A676" w14:textId="54A4A9CA" w:rsidR="00E063A6" w:rsidRDefault="00E063A6" w:rsidP="00E063A6">
      <w:r>
        <w:t>Search Name:</w:t>
      </w:r>
      <w:r>
        <w:tab/>
        <w:t>CBT LBP umbrella 2</w:t>
      </w:r>
      <w:r w:rsidR="00502D50">
        <w:t>0</w:t>
      </w:r>
      <w:r>
        <w:t>/</w:t>
      </w:r>
      <w:r w:rsidR="00502D50">
        <w:t>4</w:t>
      </w:r>
      <w:r>
        <w:t xml:space="preserve"> psychotherapy</w:t>
      </w:r>
    </w:p>
    <w:p w14:paraId="25B2C613" w14:textId="6E81C9B6" w:rsidR="00E063A6" w:rsidRDefault="00E063A6" w:rsidP="00E063A6">
      <w:r>
        <w:t>Date Run:</w:t>
      </w:r>
      <w:r>
        <w:tab/>
        <w:t>2</w:t>
      </w:r>
      <w:r w:rsidR="00502D50">
        <w:t>0</w:t>
      </w:r>
      <w:r>
        <w:t>/0</w:t>
      </w:r>
      <w:r w:rsidR="00502D50">
        <w:t>4</w:t>
      </w:r>
      <w:r>
        <w:t>/202</w:t>
      </w:r>
      <w:r w:rsidR="00502D50">
        <w:t>4</w:t>
      </w:r>
      <w:r>
        <w:t xml:space="preserve"> 16:10:20</w:t>
      </w:r>
    </w:p>
    <w:p w14:paraId="56658C23" w14:textId="00DC7BE3" w:rsidR="00E063A6" w:rsidRDefault="00E063A6" w:rsidP="00E063A6">
      <w:r>
        <w:t>Comment:</w:t>
      </w:r>
      <w:r>
        <w:tab/>
        <w:t>umbrella review CBT LBP Cochrane 2</w:t>
      </w:r>
      <w:r w:rsidR="00502D50">
        <w:t>0</w:t>
      </w:r>
      <w:r>
        <w:t>/</w:t>
      </w:r>
      <w:r w:rsidR="00502D50">
        <w:t>4</w:t>
      </w:r>
    </w:p>
    <w:p w14:paraId="10BDEE43" w14:textId="0AA783C8" w:rsidR="00E063A6" w:rsidRDefault="00E063A6" w:rsidP="00E063A6">
      <w:r>
        <w:t>psychotherapy</w:t>
      </w:r>
    </w:p>
    <w:p w14:paraId="616A481F" w14:textId="77777777" w:rsidR="00E063A6" w:rsidRDefault="00E063A6" w:rsidP="00E063A6"/>
    <w:p w14:paraId="455DA78D" w14:textId="77777777" w:rsidR="00E063A6" w:rsidRDefault="00E063A6" w:rsidP="00E063A6">
      <w:r>
        <w:t>ID</w:t>
      </w:r>
      <w:r>
        <w:tab/>
        <w:t>Search</w:t>
      </w:r>
      <w:r>
        <w:tab/>
        <w:t>Hits</w:t>
      </w:r>
    </w:p>
    <w:p w14:paraId="34F1A158" w14:textId="77777777" w:rsidR="00E063A6" w:rsidRDefault="00E063A6" w:rsidP="00E063A6">
      <w:r>
        <w:t>#1</w:t>
      </w:r>
      <w:r>
        <w:tab/>
      </w:r>
      <w:proofErr w:type="spellStart"/>
      <w:r>
        <w:t>MeSH</w:t>
      </w:r>
      <w:proofErr w:type="spellEnd"/>
      <w:r>
        <w:t xml:space="preserve"> descriptor: [Back Pain] explode all trees</w:t>
      </w:r>
      <w:r>
        <w:tab/>
        <w:t>7210</w:t>
      </w:r>
    </w:p>
    <w:p w14:paraId="34C76DA2" w14:textId="77777777" w:rsidR="00E063A6" w:rsidRDefault="00E063A6" w:rsidP="00E063A6">
      <w:r>
        <w:t>#2</w:t>
      </w:r>
      <w:r>
        <w:tab/>
      </w:r>
      <w:proofErr w:type="spellStart"/>
      <w:r>
        <w:t>MeSH</w:t>
      </w:r>
      <w:proofErr w:type="spellEnd"/>
      <w:r>
        <w:t xml:space="preserve"> descriptor: [Low Back Pain] explode all trees</w:t>
      </w:r>
      <w:r>
        <w:tab/>
        <w:t>5822</w:t>
      </w:r>
    </w:p>
    <w:p w14:paraId="61C5B053" w14:textId="77777777" w:rsidR="00E063A6" w:rsidRDefault="00E063A6" w:rsidP="00E063A6">
      <w:r>
        <w:t>#3</w:t>
      </w:r>
      <w:r>
        <w:tab/>
        <w:t>"back pain" OR "low back pain" OR "LBP" OR "CLBP" OR "chronic back pain" or "chronic low back pain"</w:t>
      </w:r>
      <w:r>
        <w:tab/>
        <w:t>17912</w:t>
      </w:r>
    </w:p>
    <w:p w14:paraId="780A3D23" w14:textId="77777777" w:rsidR="00E063A6" w:rsidRDefault="00E063A6" w:rsidP="00E063A6">
      <w:r>
        <w:t>#4</w:t>
      </w:r>
      <w:r>
        <w:tab/>
        <w:t>"back ache" OR "backache" OR "back-ache" OR "back disorder"</w:t>
      </w:r>
      <w:r>
        <w:tab/>
        <w:t>4641</w:t>
      </w:r>
    </w:p>
    <w:p w14:paraId="3BD85184" w14:textId="77777777" w:rsidR="00E063A6" w:rsidRDefault="00E063A6" w:rsidP="00E063A6">
      <w:r>
        <w:t>#5</w:t>
      </w:r>
      <w:r>
        <w:tab/>
        <w:t>"spine" OR "spinal" OR "lumbar spine" OR "lumbosacral"</w:t>
      </w:r>
      <w:r>
        <w:tab/>
        <w:t>50398</w:t>
      </w:r>
    </w:p>
    <w:p w14:paraId="74BBFAB5" w14:textId="77777777" w:rsidR="00E063A6" w:rsidRDefault="00E063A6" w:rsidP="00E063A6">
      <w:r>
        <w:t>#6</w:t>
      </w:r>
      <w:r>
        <w:tab/>
        <w:t>"lumbago" OR "</w:t>
      </w:r>
      <w:proofErr w:type="spellStart"/>
      <w:r>
        <w:t>dorsalgia</w:t>
      </w:r>
      <w:proofErr w:type="spellEnd"/>
      <w:r>
        <w:t>"</w:t>
      </w:r>
      <w:r>
        <w:tab/>
        <w:t>486</w:t>
      </w:r>
    </w:p>
    <w:p w14:paraId="6A8DF613" w14:textId="77777777" w:rsidR="00E063A6" w:rsidRDefault="00E063A6" w:rsidP="00E063A6">
      <w:r>
        <w:t>#7</w:t>
      </w:r>
      <w:r>
        <w:tab/>
      </w:r>
      <w:proofErr w:type="spellStart"/>
      <w:r>
        <w:t>MeSH</w:t>
      </w:r>
      <w:proofErr w:type="spellEnd"/>
      <w:r>
        <w:t xml:space="preserve"> descriptor: [Cognitive </w:t>
      </w:r>
      <w:proofErr w:type="spellStart"/>
      <w:r>
        <w:t>Behavioral</w:t>
      </w:r>
      <w:proofErr w:type="spellEnd"/>
      <w:r>
        <w:t xml:space="preserve"> Therapy] explode all trees</w:t>
      </w:r>
      <w:r>
        <w:tab/>
        <w:t>12896</w:t>
      </w:r>
    </w:p>
    <w:p w14:paraId="63262EB6" w14:textId="77777777" w:rsidR="00E063A6" w:rsidRDefault="00E063A6" w:rsidP="00E063A6">
      <w:r>
        <w:t>#8</w:t>
      </w:r>
      <w:r>
        <w:tab/>
        <w:t>"CBT" OR "CFT"</w:t>
      </w:r>
      <w:r>
        <w:tab/>
        <w:t>11318</w:t>
      </w:r>
    </w:p>
    <w:p w14:paraId="4ADAE6F7" w14:textId="77777777" w:rsidR="00E063A6" w:rsidRDefault="00E063A6" w:rsidP="00E063A6">
      <w:r>
        <w:t>#9</w:t>
      </w:r>
      <w:r>
        <w:tab/>
        <w:t xml:space="preserve">cognitive NEAR/4 </w:t>
      </w:r>
      <w:proofErr w:type="spellStart"/>
      <w:r>
        <w:t>therap</w:t>
      </w:r>
      <w:proofErr w:type="spellEnd"/>
      <w:r>
        <w:t>*</w:t>
      </w:r>
      <w:r>
        <w:tab/>
        <w:t>28684</w:t>
      </w:r>
    </w:p>
    <w:p w14:paraId="4ADB6C52" w14:textId="77777777" w:rsidR="00E063A6" w:rsidRDefault="00E063A6" w:rsidP="00E063A6">
      <w:r>
        <w:t>#10</w:t>
      </w:r>
      <w:r>
        <w:tab/>
        <w:t>cognitive near/4 intervention*</w:t>
      </w:r>
      <w:r>
        <w:tab/>
        <w:t>9616</w:t>
      </w:r>
    </w:p>
    <w:p w14:paraId="5ED7506B" w14:textId="77777777" w:rsidR="00E063A6" w:rsidRDefault="00E063A6" w:rsidP="00E063A6">
      <w:r>
        <w:t>#11</w:t>
      </w:r>
      <w:r>
        <w:tab/>
        <w:t xml:space="preserve">cognitive function* </w:t>
      </w:r>
      <w:proofErr w:type="spellStart"/>
      <w:r>
        <w:t>therap</w:t>
      </w:r>
      <w:proofErr w:type="spellEnd"/>
      <w:r>
        <w:t>*</w:t>
      </w:r>
      <w:r>
        <w:tab/>
        <w:t>24005</w:t>
      </w:r>
    </w:p>
    <w:p w14:paraId="0534EF6B" w14:textId="77777777" w:rsidR="00E063A6" w:rsidRDefault="00E063A6" w:rsidP="00E063A6">
      <w:r>
        <w:t>#12</w:t>
      </w:r>
      <w:r>
        <w:tab/>
        <w:t xml:space="preserve">cognitive </w:t>
      </w:r>
      <w:proofErr w:type="spellStart"/>
      <w:r>
        <w:t>behavio</w:t>
      </w:r>
      <w:proofErr w:type="spellEnd"/>
      <w:r>
        <w:t xml:space="preserve">* </w:t>
      </w:r>
      <w:proofErr w:type="spellStart"/>
      <w:r>
        <w:t>therap</w:t>
      </w:r>
      <w:proofErr w:type="spellEnd"/>
      <w:r>
        <w:t>*</w:t>
      </w:r>
      <w:r>
        <w:tab/>
        <w:t>32048</w:t>
      </w:r>
    </w:p>
    <w:p w14:paraId="5AD1877A" w14:textId="77777777" w:rsidR="00E063A6" w:rsidRDefault="00E063A6" w:rsidP="00E063A6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Psychotherapy] explode all trees</w:t>
      </w:r>
      <w:r>
        <w:tab/>
        <w:t>33287</w:t>
      </w:r>
    </w:p>
    <w:p w14:paraId="33474896" w14:textId="77777777" w:rsidR="00E063A6" w:rsidRDefault="00E063A6" w:rsidP="00E063A6">
      <w:r>
        <w:t>#14</w:t>
      </w:r>
      <w:r>
        <w:tab/>
      </w:r>
      <w:proofErr w:type="spellStart"/>
      <w:r>
        <w:t>psychotherap</w:t>
      </w:r>
      <w:proofErr w:type="spellEnd"/>
      <w:r>
        <w:t>*</w:t>
      </w:r>
      <w:r>
        <w:tab/>
        <w:t>20248</w:t>
      </w:r>
    </w:p>
    <w:p w14:paraId="50B8603B" w14:textId="77777777" w:rsidR="00E063A6" w:rsidRDefault="00E063A6" w:rsidP="00E063A6">
      <w:r>
        <w:t>#15</w:t>
      </w:r>
      <w:r>
        <w:tab/>
        <w:t xml:space="preserve">psychological </w:t>
      </w:r>
      <w:proofErr w:type="spellStart"/>
      <w:r>
        <w:t>therap</w:t>
      </w:r>
      <w:proofErr w:type="spellEnd"/>
      <w:r>
        <w:t>*</w:t>
      </w:r>
      <w:r>
        <w:tab/>
        <w:t>35103</w:t>
      </w:r>
    </w:p>
    <w:p w14:paraId="4C50AB0C" w14:textId="77777777" w:rsidR="00E063A6" w:rsidRDefault="00E063A6" w:rsidP="00E063A6">
      <w:r>
        <w:t>#16</w:t>
      </w:r>
      <w:r>
        <w:tab/>
      </w:r>
      <w:proofErr w:type="spellStart"/>
      <w:r>
        <w:t>MeSH</w:t>
      </w:r>
      <w:proofErr w:type="spellEnd"/>
      <w:r>
        <w:t xml:space="preserve"> descriptor: [Systematic Review] explode all trees</w:t>
      </w:r>
      <w:r>
        <w:tab/>
        <w:t>426</w:t>
      </w:r>
    </w:p>
    <w:p w14:paraId="4DBECF9D" w14:textId="77777777" w:rsidR="00E063A6" w:rsidRDefault="00E063A6" w:rsidP="00E063A6">
      <w:r>
        <w:t>#17</w:t>
      </w:r>
      <w:r>
        <w:tab/>
      </w:r>
      <w:proofErr w:type="spellStart"/>
      <w:r>
        <w:t>MeSH</w:t>
      </w:r>
      <w:proofErr w:type="spellEnd"/>
      <w:r>
        <w:t xml:space="preserve"> descriptor: [Systematic Reviews as Topic] explode all trees</w:t>
      </w:r>
      <w:r>
        <w:tab/>
        <w:t>112</w:t>
      </w:r>
    </w:p>
    <w:p w14:paraId="2C2F9539" w14:textId="77777777" w:rsidR="00E063A6" w:rsidRDefault="00E063A6" w:rsidP="00E063A6">
      <w:r>
        <w:t>#18</w:t>
      </w:r>
      <w:r>
        <w:tab/>
      </w:r>
      <w:proofErr w:type="spellStart"/>
      <w:r>
        <w:t>MeSH</w:t>
      </w:r>
      <w:proofErr w:type="spellEnd"/>
      <w:r>
        <w:t xml:space="preserve"> descriptor: [Meta-Analysis as Topic] explode all trees</w:t>
      </w:r>
      <w:r>
        <w:tab/>
        <w:t>1451</w:t>
      </w:r>
    </w:p>
    <w:p w14:paraId="387C87B8" w14:textId="77777777" w:rsidR="00E063A6" w:rsidRDefault="00E063A6" w:rsidP="00E063A6">
      <w:r>
        <w:t>#19</w:t>
      </w:r>
      <w:r>
        <w:tab/>
        <w:t>"systematic review"</w:t>
      </w:r>
      <w:r>
        <w:tab/>
        <w:t>15457</w:t>
      </w:r>
    </w:p>
    <w:p w14:paraId="1C6F79C9" w14:textId="77777777" w:rsidR="00E063A6" w:rsidRDefault="00E063A6" w:rsidP="00E063A6">
      <w:r>
        <w:t>#20</w:t>
      </w:r>
      <w:r>
        <w:tab/>
        <w:t xml:space="preserve">meta NEXT </w:t>
      </w:r>
      <w:proofErr w:type="spellStart"/>
      <w:proofErr w:type="gramStart"/>
      <w:r>
        <w:t>analys?s</w:t>
      </w:r>
      <w:proofErr w:type="spellEnd"/>
      <w:proofErr w:type="gramEnd"/>
      <w:r>
        <w:tab/>
        <w:t>26723</w:t>
      </w:r>
    </w:p>
    <w:p w14:paraId="7B9FC29F" w14:textId="77777777" w:rsidR="00E063A6" w:rsidRDefault="00E063A6" w:rsidP="00E063A6">
      <w:r>
        <w:lastRenderedPageBreak/>
        <w:t>#21</w:t>
      </w:r>
      <w:r>
        <w:tab/>
      </w:r>
      <w:proofErr w:type="spellStart"/>
      <w:r>
        <w:t>meta-</w:t>
      </w:r>
      <w:proofErr w:type="gramStart"/>
      <w:r>
        <w:t>analys?s</w:t>
      </w:r>
      <w:proofErr w:type="spellEnd"/>
      <w:proofErr w:type="gramEnd"/>
      <w:r>
        <w:tab/>
        <w:t>26723</w:t>
      </w:r>
    </w:p>
    <w:p w14:paraId="3AFA4D37" w14:textId="77777777" w:rsidR="00E063A6" w:rsidRDefault="00E063A6" w:rsidP="00E063A6">
      <w:r>
        <w:t>#22</w:t>
      </w:r>
      <w:r>
        <w:tab/>
      </w:r>
      <w:proofErr w:type="spellStart"/>
      <w:r>
        <w:t>MeSH</w:t>
      </w:r>
      <w:proofErr w:type="spellEnd"/>
      <w:r>
        <w:t xml:space="preserve"> descriptor: [Adult] explode all trees</w:t>
      </w:r>
      <w:r>
        <w:tab/>
        <w:t>584918</w:t>
      </w:r>
    </w:p>
    <w:p w14:paraId="2F710FC6" w14:textId="77777777" w:rsidR="00E063A6" w:rsidRDefault="00E063A6" w:rsidP="00E063A6">
      <w:r>
        <w:t>#23</w:t>
      </w:r>
      <w:r>
        <w:tab/>
      </w:r>
      <w:proofErr w:type="spellStart"/>
      <w:r>
        <w:t>MeSH</w:t>
      </w:r>
      <w:proofErr w:type="spellEnd"/>
      <w:r>
        <w:t xml:space="preserve"> descriptor: [Adolescent] explode all trees</w:t>
      </w:r>
      <w:r>
        <w:tab/>
        <w:t>125417</w:t>
      </w:r>
    </w:p>
    <w:p w14:paraId="1F76DBC6" w14:textId="77777777" w:rsidR="00E063A6" w:rsidRDefault="00E063A6" w:rsidP="00E063A6">
      <w:r>
        <w:t>#24</w:t>
      </w:r>
      <w:r>
        <w:tab/>
      </w:r>
      <w:proofErr w:type="spellStart"/>
      <w:r>
        <w:t>MeSH</w:t>
      </w:r>
      <w:proofErr w:type="spellEnd"/>
      <w:r>
        <w:t xml:space="preserve"> descriptor: [Child] explode all trees</w:t>
      </w:r>
      <w:r>
        <w:tab/>
        <w:t>77902</w:t>
      </w:r>
    </w:p>
    <w:p w14:paraId="2DDA014A" w14:textId="77777777" w:rsidR="00E063A6" w:rsidRDefault="00E063A6" w:rsidP="00E063A6">
      <w:r>
        <w:t>#25</w:t>
      </w:r>
      <w:r>
        <w:tab/>
      </w:r>
      <w:proofErr w:type="spellStart"/>
      <w:r>
        <w:t>MeSH</w:t>
      </w:r>
      <w:proofErr w:type="spellEnd"/>
      <w:r>
        <w:t xml:space="preserve"> descriptor: [Infant] explode all trees</w:t>
      </w:r>
      <w:r>
        <w:tab/>
        <w:t>41680</w:t>
      </w:r>
    </w:p>
    <w:p w14:paraId="1F703CDE" w14:textId="77777777" w:rsidR="00E063A6" w:rsidRDefault="00E063A6" w:rsidP="00E063A6">
      <w:r>
        <w:t>#26</w:t>
      </w:r>
      <w:r>
        <w:tab/>
        <w:t>{OR #1-#6}</w:t>
      </w:r>
      <w:r>
        <w:tab/>
        <w:t>64417</w:t>
      </w:r>
    </w:p>
    <w:p w14:paraId="2FDBC0FA" w14:textId="77777777" w:rsidR="00E063A6" w:rsidRDefault="00E063A6" w:rsidP="00E063A6">
      <w:r>
        <w:t>#27</w:t>
      </w:r>
      <w:r>
        <w:tab/>
        <w:t>{OR #7-#15}</w:t>
      </w:r>
      <w:r>
        <w:tab/>
        <w:t>97777</w:t>
      </w:r>
    </w:p>
    <w:p w14:paraId="1C8716BB" w14:textId="77777777" w:rsidR="00E063A6" w:rsidRDefault="00E063A6" w:rsidP="00E063A6">
      <w:r>
        <w:t>#28</w:t>
      </w:r>
      <w:r>
        <w:tab/>
        <w:t>{OR #16-#21}</w:t>
      </w:r>
      <w:r>
        <w:tab/>
        <w:t>31129</w:t>
      </w:r>
    </w:p>
    <w:p w14:paraId="057FCA98" w14:textId="77777777" w:rsidR="00E063A6" w:rsidRDefault="00E063A6" w:rsidP="00E063A6">
      <w:r>
        <w:t>#29</w:t>
      </w:r>
      <w:r>
        <w:tab/>
        <w:t>{OR #23-#25}</w:t>
      </w:r>
      <w:r>
        <w:tab/>
        <w:t>189470</w:t>
      </w:r>
    </w:p>
    <w:p w14:paraId="128BE7B6" w14:textId="77777777" w:rsidR="00E063A6" w:rsidRDefault="00E063A6" w:rsidP="00E063A6">
      <w:r>
        <w:t>#30</w:t>
      </w:r>
      <w:r>
        <w:tab/>
        <w:t>#29 NOT #22</w:t>
      </w:r>
      <w:r>
        <w:tab/>
        <w:t>82050</w:t>
      </w:r>
    </w:p>
    <w:p w14:paraId="1C44F754" w14:textId="77777777" w:rsidR="00E063A6" w:rsidRDefault="00E063A6" w:rsidP="00E063A6">
      <w:r>
        <w:t>#31</w:t>
      </w:r>
      <w:r>
        <w:tab/>
        <w:t>{AND #26-#28}</w:t>
      </w:r>
      <w:r>
        <w:tab/>
        <w:t>790</w:t>
      </w:r>
    </w:p>
    <w:p w14:paraId="0B750B55" w14:textId="5292F04C" w:rsidR="00E063A6" w:rsidRDefault="00E063A6" w:rsidP="00E063A6">
      <w:r>
        <w:t>#32</w:t>
      </w:r>
      <w:r>
        <w:tab/>
        <w:t>#31 NOT #30</w:t>
      </w:r>
      <w:r>
        <w:tab/>
        <w:t>7</w:t>
      </w:r>
      <w:r w:rsidR="00CB2A0B">
        <w:t>01</w:t>
      </w:r>
    </w:p>
    <w:p w14:paraId="2EA8B24A" w14:textId="77777777" w:rsidR="00800ACF" w:rsidRDefault="00800ACF" w:rsidP="00E063A6"/>
    <w:p w14:paraId="164FE0C4" w14:textId="64ABBCBF" w:rsidR="00800ACF" w:rsidRDefault="00800ACF" w:rsidP="00800ACF">
      <w:r>
        <w:t xml:space="preserve">APA </w:t>
      </w:r>
      <w:proofErr w:type="spellStart"/>
      <w:r>
        <w:t>PsycInfo</w:t>
      </w:r>
      <w:proofErr w:type="spellEnd"/>
      <w:r>
        <w:t xml:space="preserve"> &lt;1806 to </w:t>
      </w:r>
      <w:r w:rsidR="00502D50">
        <w:t>April</w:t>
      </w:r>
      <w:r>
        <w:t xml:space="preserve"> Week 3 202</w:t>
      </w:r>
      <w:r w:rsidR="00502D50">
        <w:t>4</w:t>
      </w:r>
      <w:r>
        <w:t>&gt;</w:t>
      </w:r>
    </w:p>
    <w:p w14:paraId="116E7561" w14:textId="77777777" w:rsidR="00800ACF" w:rsidRDefault="00800ACF" w:rsidP="00800ACF"/>
    <w:p w14:paraId="5599CA3A" w14:textId="77777777" w:rsidR="00800ACF" w:rsidRDefault="00800ACF" w:rsidP="00800ACF">
      <w:r>
        <w:t>1</w:t>
      </w:r>
      <w:r>
        <w:tab/>
        <w:t>exp Back Pain/</w:t>
      </w:r>
      <w:r>
        <w:tab/>
        <w:t>4553</w:t>
      </w:r>
    </w:p>
    <w:p w14:paraId="07EFF18F" w14:textId="77777777" w:rsidR="00800ACF" w:rsidRDefault="00800ACF" w:rsidP="00800ACF">
      <w:r>
        <w:t>2</w:t>
      </w:r>
      <w:r>
        <w:tab/>
        <w:t>("back pain" or "low back pain" or "LBP" or "CLBP" or "chronic back pain" or "chronic low back pai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7494</w:t>
      </w:r>
    </w:p>
    <w:p w14:paraId="1B12B04D" w14:textId="77777777" w:rsidR="00800ACF" w:rsidRDefault="00800ACF" w:rsidP="00800ACF">
      <w:r>
        <w:t>3</w:t>
      </w:r>
      <w:r>
        <w:tab/>
        <w:t>("backache" or "back-ache" or "back ache" or "back disorder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184</w:t>
      </w:r>
    </w:p>
    <w:p w14:paraId="37023A0A" w14:textId="77777777" w:rsidR="00800ACF" w:rsidRDefault="00800ACF" w:rsidP="00800ACF">
      <w:r>
        <w:t>4</w:t>
      </w:r>
      <w:r>
        <w:tab/>
        <w:t>("spine" or "spinal" or "lumbosacral" or "lumbar spine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42457</w:t>
      </w:r>
    </w:p>
    <w:p w14:paraId="6B7950B8" w14:textId="77777777" w:rsidR="00800ACF" w:rsidRDefault="00800ACF" w:rsidP="00800ACF">
      <w:r>
        <w:t>5</w:t>
      </w:r>
      <w:r>
        <w:tab/>
        <w:t>("lumbago" or "</w:t>
      </w:r>
      <w:proofErr w:type="spellStart"/>
      <w:r>
        <w:t>dorsalgia</w:t>
      </w:r>
      <w:proofErr w:type="spellEnd"/>
      <w:r>
        <w:t>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48</w:t>
      </w:r>
    </w:p>
    <w:p w14:paraId="281AA0CD" w14:textId="77777777" w:rsidR="00800ACF" w:rsidRDefault="00800ACF" w:rsidP="00800ACF">
      <w:r>
        <w:t>6</w:t>
      </w:r>
      <w:r>
        <w:tab/>
        <w:t xml:space="preserve">exp Cognitive </w:t>
      </w:r>
      <w:proofErr w:type="spellStart"/>
      <w:r>
        <w:t>Behavior</w:t>
      </w:r>
      <w:proofErr w:type="spellEnd"/>
      <w:r>
        <w:t xml:space="preserve"> Therapy/</w:t>
      </w:r>
      <w:r>
        <w:tab/>
        <w:t>26876</w:t>
      </w:r>
    </w:p>
    <w:p w14:paraId="209798FD" w14:textId="77777777" w:rsidR="00800ACF" w:rsidRDefault="00800ACF" w:rsidP="00800ACF">
      <w:r>
        <w:t>7</w:t>
      </w:r>
      <w:r>
        <w:tab/>
        <w:t>exp Cognitive Therapy/</w:t>
      </w:r>
      <w:r>
        <w:tab/>
        <w:t>14057</w:t>
      </w:r>
    </w:p>
    <w:p w14:paraId="72D4E472" w14:textId="77777777" w:rsidR="00800ACF" w:rsidRDefault="00800ACF" w:rsidP="00800ACF">
      <w:r>
        <w:t>8</w:t>
      </w:r>
      <w:r>
        <w:tab/>
        <w:t xml:space="preserve">("cognitive </w:t>
      </w:r>
      <w:proofErr w:type="spellStart"/>
      <w:r>
        <w:t>behavio</w:t>
      </w:r>
      <w:proofErr w:type="spellEnd"/>
      <w:r>
        <w:t xml:space="preserve">* </w:t>
      </w:r>
      <w:proofErr w:type="spellStart"/>
      <w:r>
        <w:t>therap</w:t>
      </w:r>
      <w:proofErr w:type="spellEnd"/>
      <w:r>
        <w:t xml:space="preserve">*" or "cognitive function* </w:t>
      </w:r>
      <w:proofErr w:type="spellStart"/>
      <w:r>
        <w:t>therap</w:t>
      </w:r>
      <w:proofErr w:type="spellEnd"/>
      <w:r>
        <w:t>*" or "CBT" or "CFT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38910</w:t>
      </w:r>
    </w:p>
    <w:p w14:paraId="6C4CCEA4" w14:textId="77777777" w:rsidR="00800ACF" w:rsidRDefault="00800ACF" w:rsidP="00800ACF">
      <w:r>
        <w:t>9</w:t>
      </w:r>
      <w:r>
        <w:tab/>
        <w:t xml:space="preserve">"cognitive </w:t>
      </w:r>
      <w:proofErr w:type="spellStart"/>
      <w:r>
        <w:t>therap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27470</w:t>
      </w:r>
    </w:p>
    <w:p w14:paraId="59A052B4" w14:textId="77777777" w:rsidR="00800ACF" w:rsidRDefault="00800ACF" w:rsidP="00800ACF">
      <w:r>
        <w:t>10</w:t>
      </w:r>
      <w:r>
        <w:tab/>
        <w:t xml:space="preserve">(cognitive adj4 </w:t>
      </w:r>
      <w:proofErr w:type="spellStart"/>
      <w:r>
        <w:t>therap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57396</w:t>
      </w:r>
    </w:p>
    <w:p w14:paraId="7691973B" w14:textId="77777777" w:rsidR="00800ACF" w:rsidRDefault="00800ACF" w:rsidP="00800ACF">
      <w:r>
        <w:lastRenderedPageBreak/>
        <w:t>11</w:t>
      </w:r>
      <w:r>
        <w:tab/>
        <w:t>(cognitive adj4 intervention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12303</w:t>
      </w:r>
    </w:p>
    <w:p w14:paraId="4A63BC74" w14:textId="77777777" w:rsidR="00800ACF" w:rsidRDefault="00800ACF" w:rsidP="00800ACF">
      <w:r>
        <w:t>12</w:t>
      </w:r>
      <w:r>
        <w:tab/>
        <w:t>exp psychotherapy/</w:t>
      </w:r>
      <w:r>
        <w:tab/>
        <w:t>221961</w:t>
      </w:r>
    </w:p>
    <w:p w14:paraId="6F417818" w14:textId="77777777" w:rsidR="00800ACF" w:rsidRDefault="00800ACF" w:rsidP="00800ACF">
      <w:r>
        <w:t>13</w:t>
      </w:r>
      <w:r>
        <w:tab/>
        <w:t>("</w:t>
      </w:r>
      <w:proofErr w:type="spellStart"/>
      <w:r>
        <w:t>psychotherap</w:t>
      </w:r>
      <w:proofErr w:type="spellEnd"/>
      <w:r>
        <w:t xml:space="preserve">*" or "psychological </w:t>
      </w:r>
      <w:proofErr w:type="spellStart"/>
      <w:r>
        <w:t>therap</w:t>
      </w:r>
      <w:proofErr w:type="spellEnd"/>
      <w:r>
        <w:t>*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216300</w:t>
      </w:r>
    </w:p>
    <w:p w14:paraId="3DA91546" w14:textId="77777777" w:rsidR="00800ACF" w:rsidRDefault="00800ACF" w:rsidP="00800ACF">
      <w:r>
        <w:t>14</w:t>
      </w:r>
      <w:r>
        <w:tab/>
        <w:t>exp "Systematic Review"/</w:t>
      </w:r>
      <w:r>
        <w:tab/>
        <w:t>789</w:t>
      </w:r>
    </w:p>
    <w:p w14:paraId="1AA1EF48" w14:textId="77777777" w:rsidR="00800ACF" w:rsidRDefault="00800ACF" w:rsidP="00800ACF">
      <w:r>
        <w:t>15</w:t>
      </w:r>
      <w:r>
        <w:tab/>
        <w:t>exp Meta Analysis/</w:t>
      </w:r>
      <w:r>
        <w:tab/>
        <w:t>5371</w:t>
      </w:r>
    </w:p>
    <w:p w14:paraId="51655042" w14:textId="77777777" w:rsidR="00800ACF" w:rsidRDefault="00800ACF" w:rsidP="00800ACF">
      <w:r>
        <w:t>16</w:t>
      </w:r>
      <w:r>
        <w:tab/>
        <w:t>("systematic review" or "</w:t>
      </w:r>
      <w:proofErr w:type="spellStart"/>
      <w:r>
        <w:t>meta-</w:t>
      </w:r>
      <w:proofErr w:type="gramStart"/>
      <w:r>
        <w:t>analys?s</w:t>
      </w:r>
      <w:proofErr w:type="spellEnd"/>
      <w:proofErr w:type="gramEnd"/>
      <w:r>
        <w:t xml:space="preserve">" or "meta </w:t>
      </w:r>
      <w:proofErr w:type="spellStart"/>
      <w:r>
        <w:t>analys?s</w:t>
      </w:r>
      <w:proofErr w:type="spellEnd"/>
      <w:r>
        <w:t>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77892</w:t>
      </w:r>
    </w:p>
    <w:p w14:paraId="36C4C92C" w14:textId="77777777" w:rsidR="00800ACF" w:rsidRDefault="00800ACF" w:rsidP="00800ACF">
      <w:r>
        <w:t>17</w:t>
      </w:r>
      <w:r>
        <w:tab/>
        <w:t>adulthood 18 yrs older.ag.</w:t>
      </w:r>
      <w:r>
        <w:tab/>
        <w:t>2223536</w:t>
      </w:r>
    </w:p>
    <w:p w14:paraId="3666649E" w14:textId="77777777" w:rsidR="00800ACF" w:rsidRDefault="00800ACF" w:rsidP="00800ACF">
      <w:r>
        <w:t>18</w:t>
      </w:r>
      <w:r>
        <w:tab/>
        <w:t>adolescence 13 17 yrs.ag.</w:t>
      </w:r>
      <w:r>
        <w:tab/>
        <w:t>497096</w:t>
      </w:r>
    </w:p>
    <w:p w14:paraId="112ECDC1" w14:textId="77777777" w:rsidR="00800ACF" w:rsidRDefault="00800ACF" w:rsidP="00800ACF">
      <w:r>
        <w:t>19</w:t>
      </w:r>
      <w:r>
        <w:tab/>
        <w:t>childhood birth 12 yrs.ag.</w:t>
      </w:r>
      <w:r>
        <w:tab/>
        <w:t>602337</w:t>
      </w:r>
    </w:p>
    <w:p w14:paraId="4B981C1C" w14:textId="77777777" w:rsidR="00800ACF" w:rsidRDefault="00800ACF" w:rsidP="00800ACF">
      <w:r>
        <w:t>20</w:t>
      </w:r>
      <w:r>
        <w:tab/>
        <w:t>1 or 2 or 3 or 4 or 5</w:t>
      </w:r>
      <w:r>
        <w:tab/>
        <w:t>48752</w:t>
      </w:r>
    </w:p>
    <w:p w14:paraId="257B4473" w14:textId="77777777" w:rsidR="00800ACF" w:rsidRDefault="00800ACF" w:rsidP="00800ACF">
      <w:r>
        <w:t>21</w:t>
      </w:r>
      <w:r>
        <w:tab/>
        <w:t>6 or 7 or 8 or 9 or 10 or 11 or 12 or 13</w:t>
      </w:r>
      <w:r>
        <w:tab/>
        <w:t>340804</w:t>
      </w:r>
    </w:p>
    <w:p w14:paraId="04FDC74C" w14:textId="77777777" w:rsidR="00800ACF" w:rsidRDefault="00800ACF" w:rsidP="00800ACF">
      <w:r>
        <w:t>22</w:t>
      </w:r>
      <w:r>
        <w:tab/>
        <w:t>14 or 15 or 16</w:t>
      </w:r>
      <w:r>
        <w:tab/>
        <w:t>77892</w:t>
      </w:r>
    </w:p>
    <w:p w14:paraId="16D36815" w14:textId="77777777" w:rsidR="00800ACF" w:rsidRDefault="00800ACF" w:rsidP="00800ACF">
      <w:r>
        <w:t>23</w:t>
      </w:r>
      <w:r>
        <w:tab/>
        <w:t>18 or 19</w:t>
      </w:r>
      <w:r>
        <w:tab/>
        <w:t>881596</w:t>
      </w:r>
    </w:p>
    <w:p w14:paraId="474CAD51" w14:textId="77777777" w:rsidR="00800ACF" w:rsidRDefault="00800ACF" w:rsidP="00800ACF">
      <w:r>
        <w:t>24</w:t>
      </w:r>
      <w:r>
        <w:tab/>
        <w:t>23 not 17</w:t>
      </w:r>
      <w:r>
        <w:tab/>
        <w:t>554495</w:t>
      </w:r>
    </w:p>
    <w:p w14:paraId="63A1E566" w14:textId="77777777" w:rsidR="00800ACF" w:rsidRDefault="00800ACF" w:rsidP="00800ACF">
      <w:r>
        <w:t>25</w:t>
      </w:r>
      <w:r>
        <w:tab/>
        <w:t>20 and 21 and 22</w:t>
      </w:r>
      <w:r>
        <w:tab/>
        <w:t>49</w:t>
      </w:r>
    </w:p>
    <w:p w14:paraId="7AC8EEDA" w14:textId="54EA6640" w:rsidR="00800ACF" w:rsidRDefault="00800ACF" w:rsidP="00800ACF">
      <w:r>
        <w:t>26</w:t>
      </w:r>
      <w:r>
        <w:tab/>
        <w:t>25 not 24</w:t>
      </w:r>
      <w:r>
        <w:tab/>
        <w:t>49</w:t>
      </w:r>
    </w:p>
    <w:sectPr w:rsidR="00800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9E8C35" w14:textId="77777777" w:rsidR="006F36C1" w:rsidRDefault="006F36C1" w:rsidP="006E0CAD">
      <w:pPr>
        <w:spacing w:after="0" w:line="240" w:lineRule="auto"/>
      </w:pPr>
      <w:r>
        <w:separator/>
      </w:r>
    </w:p>
  </w:endnote>
  <w:endnote w:type="continuationSeparator" w:id="0">
    <w:p w14:paraId="1FBFD10D" w14:textId="77777777" w:rsidR="006F36C1" w:rsidRDefault="006F36C1" w:rsidP="006E0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1DECC7" w14:textId="77777777" w:rsidR="006F36C1" w:rsidRDefault="006F36C1" w:rsidP="006E0CAD">
      <w:pPr>
        <w:spacing w:after="0" w:line="240" w:lineRule="auto"/>
      </w:pPr>
      <w:r>
        <w:separator/>
      </w:r>
    </w:p>
  </w:footnote>
  <w:footnote w:type="continuationSeparator" w:id="0">
    <w:p w14:paraId="630AF88B" w14:textId="77777777" w:rsidR="006F36C1" w:rsidRDefault="006F36C1" w:rsidP="006E0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AB"/>
    <w:rsid w:val="000B758F"/>
    <w:rsid w:val="001052C7"/>
    <w:rsid w:val="001879AC"/>
    <w:rsid w:val="004D67B9"/>
    <w:rsid w:val="00502D50"/>
    <w:rsid w:val="005E1144"/>
    <w:rsid w:val="006D43E2"/>
    <w:rsid w:val="006E0CAD"/>
    <w:rsid w:val="006F36C1"/>
    <w:rsid w:val="00800ACF"/>
    <w:rsid w:val="00836BC6"/>
    <w:rsid w:val="00836D7E"/>
    <w:rsid w:val="008C0DC8"/>
    <w:rsid w:val="00A05E64"/>
    <w:rsid w:val="00AD77E7"/>
    <w:rsid w:val="00AE062E"/>
    <w:rsid w:val="00B81C12"/>
    <w:rsid w:val="00C43576"/>
    <w:rsid w:val="00C55D17"/>
    <w:rsid w:val="00CB2A0B"/>
    <w:rsid w:val="00D773E3"/>
    <w:rsid w:val="00DC7F06"/>
    <w:rsid w:val="00DD6328"/>
    <w:rsid w:val="00E063A6"/>
    <w:rsid w:val="00EB03DF"/>
    <w:rsid w:val="00F464AB"/>
    <w:rsid w:val="00FE7A26"/>
    <w:rsid w:val="00FF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BE4F2"/>
  <w15:chartTrackingRefBased/>
  <w15:docId w15:val="{72109864-99FA-4052-8B3F-1F41D24C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CAD"/>
  </w:style>
  <w:style w:type="paragraph" w:styleId="Footer">
    <w:name w:val="footer"/>
    <w:basedOn w:val="Normal"/>
    <w:link w:val="FooterChar"/>
    <w:uiPriority w:val="99"/>
    <w:unhideWhenUsed/>
    <w:rsid w:val="006E0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17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719</Words>
  <Characters>980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Tiffany</dc:creator>
  <cp:keywords/>
  <dc:description/>
  <cp:lastModifiedBy>tiffyleung02@gmail.com</cp:lastModifiedBy>
  <cp:revision>12</cp:revision>
  <dcterms:created xsi:type="dcterms:W3CDTF">2024-10-15T20:22:00Z</dcterms:created>
  <dcterms:modified xsi:type="dcterms:W3CDTF">2024-10-17T21:30:00Z</dcterms:modified>
</cp:coreProperties>
</file>